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26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276"/>
      </w:tblGrid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 symbo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ype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CGA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C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NB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KN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C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T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NS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P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N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B1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2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P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I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RK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K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F4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ZH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TG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L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M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T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M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SA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VCR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WI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F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XM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JUR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PNA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AP2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A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AA01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GAP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E2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K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RPD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R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HRF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WILC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C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KI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NC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E2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D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X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P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IP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P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S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M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M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DC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E2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A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M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SM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18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LL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C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SEH2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6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D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F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M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F2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P1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83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N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2L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APD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C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H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DX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NC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D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P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M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RK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P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BF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GB3B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AFZ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RP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R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P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NE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L6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S1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NTC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TO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O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K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A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MT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DX39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B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BPL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B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FAH1B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DC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UD6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E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P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F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L39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YHV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MT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M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N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orf1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NA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25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G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F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K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P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N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Q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TFDC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D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RC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DH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PTM4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F2BP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A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MNB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J454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4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0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6ST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XQ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P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N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HI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PO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T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H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SE1L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PR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J227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C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AN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BTBD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GAT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R1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BA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P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Z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LRB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F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A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S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1C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FD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Y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1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H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G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1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1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HR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2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F1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H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B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SIG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P4F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DE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1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P3A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1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E2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BARAPL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L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HX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LN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RB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1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RN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RG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2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134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4A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XO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RS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C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A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PING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LS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B41L4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N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D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SCR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J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H6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25A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S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S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H1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GP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41A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KAR2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D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LG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PEG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LT1A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H1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MD1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F1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T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C002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DS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H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AP2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T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MAP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8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46A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2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10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P1R3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N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3C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RB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AP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ARNA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K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1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O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Q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EM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M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I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D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D17B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G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STR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XMP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NDC3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P3A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G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RD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B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PAT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BLN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PSS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K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S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7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RRES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OX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GK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CS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NG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2G2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IT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9T06:50:00Z</dcterms:created>
  <dc:creator>20220426</dc:creator>
  <dc:description/>
  <cp:keywords/>
  <dc:language>en-US</dc:language>
  <cp:lastModifiedBy>天琦</cp:lastModifiedBy>
  <dcterms:modified xsi:type="dcterms:W3CDTF">2023-04-04T07:2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F747F57EE954F00BB9BE1ACB63ACBF9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